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663E" w14:textId="74D2A0BF" w:rsidR="00111EE4" w:rsidRDefault="00111EE4" w:rsidP="006E5BD9">
      <w:pPr>
        <w:rPr>
          <w:rFonts w:ascii="Avenir Next" w:hAnsi="Avenir Next"/>
          <w:szCs w:val="21"/>
        </w:rPr>
        <w:sectPr w:rsidR="00111EE4" w:rsidSect="004E6D28">
          <w:pgSz w:w="11906" w:h="16838"/>
          <w:pgMar w:top="1134" w:right="964" w:bottom="1134" w:left="964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page" w:horzAnchor="margin" w:tblpY="93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559"/>
        <w:gridCol w:w="849"/>
        <w:gridCol w:w="1615"/>
        <w:gridCol w:w="1935"/>
        <w:gridCol w:w="1935"/>
        <w:gridCol w:w="1935"/>
        <w:gridCol w:w="1935"/>
        <w:gridCol w:w="1927"/>
      </w:tblGrid>
      <w:tr w:rsidR="00B32E5E" w:rsidRPr="00FA640B" w14:paraId="330F80CD" w14:textId="77777777" w:rsidTr="002C60B5">
        <w:trPr>
          <w:trHeight w:hRule="exact" w:val="431"/>
        </w:trPr>
        <w:tc>
          <w:tcPr>
            <w:tcW w:w="1158" w:type="pct"/>
            <w:gridSpan w:val="3"/>
            <w:vMerge w:val="restart"/>
            <w:tcBorders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14:paraId="27469F83" w14:textId="446FAF7E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lastRenderedPageBreak/>
              <w:t>Item</w:t>
            </w:r>
          </w:p>
        </w:tc>
        <w:tc>
          <w:tcPr>
            <w:tcW w:w="1868" w:type="pct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14:paraId="5B6219DD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Univariate Cox Analysis</w:t>
            </w:r>
          </w:p>
        </w:tc>
        <w:tc>
          <w:tcPr>
            <w:tcW w:w="1974" w:type="pct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14:paraId="5D8712BE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Multivariate Cox Analysis</w:t>
            </w:r>
          </w:p>
        </w:tc>
      </w:tr>
      <w:tr w:rsidR="00B32E5E" w:rsidRPr="00FA640B" w14:paraId="41D9B073" w14:textId="77777777" w:rsidTr="002C60B5">
        <w:trPr>
          <w:trHeight w:hRule="exact" w:val="433"/>
        </w:trPr>
        <w:tc>
          <w:tcPr>
            <w:tcW w:w="1158" w:type="pct"/>
            <w:gridSpan w:val="3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14:paraId="74CCFC6E" w14:textId="77777777" w:rsidR="00B32E5E" w:rsidRPr="002C60B5" w:rsidRDefault="00B32E5E" w:rsidP="00B32E5E">
            <w:pPr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76FCFE7F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HR</w:t>
            </w: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62BC35C3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95% Cl</w:t>
            </w: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14:paraId="69675BC5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</w:p>
        </w:tc>
        <w:tc>
          <w:tcPr>
            <w:tcW w:w="6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3D387DEB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HR</w:t>
            </w: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3B4362AF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>95% Cl</w:t>
            </w:r>
          </w:p>
        </w:tc>
        <w:tc>
          <w:tcPr>
            <w:tcW w:w="656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232DA3E6" w14:textId="77777777" w:rsidR="00B32E5E" w:rsidRPr="002C60B5" w:rsidRDefault="00B32E5E" w:rsidP="00B32E5E">
            <w:pPr>
              <w:jc w:val="center"/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  <w:r w:rsidRPr="002C60B5">
              <w:rPr>
                <w:rFonts w:ascii="Avenir Next Medium" w:hAnsi="Avenir Next Medium"/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</w:p>
        </w:tc>
      </w:tr>
      <w:tr w:rsidR="002C60B5" w:rsidRPr="00FA640B" w14:paraId="2557ABA8" w14:textId="77777777" w:rsidTr="002C60B5">
        <w:trPr>
          <w:trHeight w:hRule="exact" w:val="284"/>
        </w:trPr>
        <w:tc>
          <w:tcPr>
            <w:tcW w:w="338" w:type="pct"/>
            <w:vMerge w:val="restar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575306F7" w14:textId="0999FFE6" w:rsidR="00B32E5E" w:rsidRPr="002C60B5" w:rsidRDefault="00B32E5E" w:rsidP="000A4A3E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531" w:type="pct"/>
            <w:vMerge w:val="restart"/>
            <w:tcBorders>
              <w:top w:val="single" w:sz="4" w:space="0" w:color="000000" w:themeColor="text1"/>
            </w:tcBorders>
            <w:shd w:val="clear" w:color="auto" w:fill="DFEDFB"/>
          </w:tcPr>
          <w:p w14:paraId="273F0DBF" w14:textId="0885FB68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Age*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38FF0DF6" w14:textId="2527829A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BC76B56" w14:textId="77777777" w:rsidR="00B32E5E" w:rsidRPr="002C60B5" w:rsidRDefault="00B32E5E" w:rsidP="000A4A3E">
            <w:pPr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C6D9B56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33ECE498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220A7775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06958DFD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3274C527" w14:textId="7DE435BD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C60B5" w:rsidRPr="00FA640B" w14:paraId="47E74EBA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  <w:vAlign w:val="center"/>
          </w:tcPr>
          <w:p w14:paraId="1E4A8B9E" w14:textId="77777777" w:rsidR="00B32E5E" w:rsidRPr="002C60B5" w:rsidRDefault="00B32E5E" w:rsidP="000A4A3E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vMerge/>
            <w:shd w:val="clear" w:color="auto" w:fill="DFEDFB"/>
          </w:tcPr>
          <w:p w14:paraId="2CDAF6A7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DFEDFB"/>
            <w:vAlign w:val="center"/>
          </w:tcPr>
          <w:p w14:paraId="67353EBB" w14:textId="7BE1BD63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4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5~64</w:t>
            </w:r>
          </w:p>
        </w:tc>
        <w:tc>
          <w:tcPr>
            <w:tcW w:w="550" w:type="pct"/>
            <w:shd w:val="clear" w:color="auto" w:fill="DFEDFB"/>
          </w:tcPr>
          <w:p w14:paraId="00B47284" w14:textId="54750FE6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659" w:type="pct"/>
            <w:shd w:val="clear" w:color="auto" w:fill="DFEDFB"/>
          </w:tcPr>
          <w:p w14:paraId="2599D89E" w14:textId="2AA59DE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650-1.788</w:t>
            </w:r>
          </w:p>
        </w:tc>
        <w:tc>
          <w:tcPr>
            <w:tcW w:w="659" w:type="pct"/>
            <w:shd w:val="clear" w:color="auto" w:fill="DFEDFB"/>
          </w:tcPr>
          <w:p w14:paraId="1A17F4C0" w14:textId="2196943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771</w:t>
            </w:r>
          </w:p>
        </w:tc>
        <w:tc>
          <w:tcPr>
            <w:tcW w:w="659" w:type="pct"/>
            <w:shd w:val="clear" w:color="auto" w:fill="DFEDFB"/>
            <w:vAlign w:val="center"/>
          </w:tcPr>
          <w:p w14:paraId="24153671" w14:textId="16564171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59" w:type="pct"/>
            <w:shd w:val="clear" w:color="auto" w:fill="DFEDFB"/>
            <w:vAlign w:val="center"/>
          </w:tcPr>
          <w:p w14:paraId="5CD65039" w14:textId="6DE27251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813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-2.2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656" w:type="pct"/>
            <w:shd w:val="clear" w:color="auto" w:fill="DFEDFB"/>
            <w:vAlign w:val="center"/>
          </w:tcPr>
          <w:p w14:paraId="24D0819F" w14:textId="4D4303F3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.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2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42</w:t>
            </w: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C60B5" w:rsidRPr="00FA640B" w14:paraId="783B0FC4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  <w:vAlign w:val="center"/>
          </w:tcPr>
          <w:p w14:paraId="57DC031D" w14:textId="77777777" w:rsidR="00B32E5E" w:rsidRPr="002C60B5" w:rsidRDefault="00B32E5E" w:rsidP="000A4A3E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DFEDFB"/>
          </w:tcPr>
          <w:p w14:paraId="2E70422F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23A7C5F7" w14:textId="04EB34A9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g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6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766253BE" w14:textId="1E7E758C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5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35339703" w14:textId="0354674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06-3.94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173512A7" w14:textId="5217E86A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6A194BDC" w14:textId="31A48911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678023CA" w14:textId="01A40404" w:rsidR="00B32E5E" w:rsidRPr="002C60B5" w:rsidRDefault="005E503D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venir Next" w:hAnsi="Avenir Next"/>
                <w:color w:val="000000" w:themeColor="text1"/>
                <w:sz w:val="20"/>
                <w:szCs w:val="20"/>
              </w:rPr>
              <w:t>.702-4.886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39E9F9AA" w14:textId="16097FC8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&lt;0.001</w:t>
            </w: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C60B5" w:rsidRPr="00FA640B" w14:paraId="1C624192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2F610640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3839A443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MB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165F5E1B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63A9FB63" w14:textId="750F7171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967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0B1DED0B" w14:textId="7ED2EB8B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98-1.042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161B7DF0" w14:textId="727EA0E5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80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37BB29D8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22410C27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FEDFB"/>
          </w:tcPr>
          <w:p w14:paraId="347BEEFD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FA640B" w14:paraId="08DE5AEC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007A3198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6ACD467E" w14:textId="26B6EC05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Clinical stage</w:t>
            </w:r>
            <w:r w:rsidR="002C60B5"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60164B68" w14:textId="66F09CED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~II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C54E8EA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007814CE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9C2D45E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6259D019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2A912C08" w14:textId="6F5D6049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1E530214" w14:textId="381CF792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FA640B" w14:paraId="4049D1EF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5552B246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608E1D84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470F34FB" w14:textId="1A05D2A8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II~IV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2D706DD5" w14:textId="13DDFBC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2.78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4D324664" w14:textId="7D675D4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982-3.92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1CC34525" w14:textId="755F173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0A40559E" w14:textId="6A86A852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61213236" w14:textId="6F61120C" w:rsidR="00B32E5E" w:rsidRPr="002C60B5" w:rsidRDefault="005E503D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>
              <w:rPr>
                <w:rFonts w:ascii="Avenir Next" w:hAnsi="Avenir Next"/>
                <w:color w:val="000000" w:themeColor="text1"/>
                <w:sz w:val="20"/>
                <w:szCs w:val="20"/>
              </w:rPr>
              <w:t>1.489-3.476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51903B13" w14:textId="3B3E9E5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&lt;0.001</w:t>
            </w: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C60B5" w:rsidRPr="00FA640B" w14:paraId="06A20F8D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7FAF5CE1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058B0F57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42D829CA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1~2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405BCEB8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D1647B5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7AC99C94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388D1F4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52EB3E9A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5CD864B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FA640B" w14:paraId="07833CD3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123B430E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068837B9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32CE5A32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3~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31670D87" w14:textId="665E3AA5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7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597EB3F5" w14:textId="5C7844B4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78-2.74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6CCA9585" w14:textId="4D79747F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32D6EF27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7AA16AEE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1D901C68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FA640B" w14:paraId="48408C1D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50C11E6D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BB92925" w14:textId="05CBA3A3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 stage*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DFEDFB"/>
            <w:vAlign w:val="center"/>
          </w:tcPr>
          <w:p w14:paraId="296C3959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774E5E6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4AA47F3F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3B273CC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10111FC5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7BFC870E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DFEDFB"/>
          </w:tcPr>
          <w:p w14:paraId="21D610A9" w14:textId="77777777" w:rsidR="00B32E5E" w:rsidRPr="002C60B5" w:rsidRDefault="00B32E5E" w:rsidP="005E027C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FA640B" w14:paraId="2B3736CA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DFEDFB"/>
          </w:tcPr>
          <w:p w14:paraId="6F4C212E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56A1CA16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17D288E2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1~3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02DA063F" w14:textId="78E86CA4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15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012E3E96" w14:textId="2F409EB8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1.543-3.18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</w:tcPr>
          <w:p w14:paraId="6623AD99" w14:textId="346A87DE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01C7C4C2" w14:textId="7B0BD964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.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67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67D408B6" w14:textId="27F9A5E0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67-2.643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DFEDFB"/>
            <w:vAlign w:val="center"/>
          </w:tcPr>
          <w:p w14:paraId="4C5F1DD6" w14:textId="7910881C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.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25</w:t>
            </w: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C60B5" w:rsidRPr="00FA640B" w14:paraId="0FEF3756" w14:textId="77777777" w:rsidTr="002C60B5">
        <w:trPr>
          <w:trHeight w:hRule="exact" w:val="284"/>
        </w:trPr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DFEDFB"/>
          </w:tcPr>
          <w:p w14:paraId="003DB5A9" w14:textId="7777777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</w:tcPr>
          <w:p w14:paraId="5A6EB271" w14:textId="7051614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RiskScore*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  <w:vAlign w:val="center"/>
          </w:tcPr>
          <w:p w14:paraId="63C06CAC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</w:tcPr>
          <w:p w14:paraId="6815DF9E" w14:textId="477F3AD4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</w:tcPr>
          <w:p w14:paraId="2A30A823" w14:textId="534D96A5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39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-1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</w:tcPr>
          <w:p w14:paraId="27AF043C" w14:textId="5C866D14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  <w:vAlign w:val="center"/>
          </w:tcPr>
          <w:p w14:paraId="00422A26" w14:textId="73E54526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  <w:vAlign w:val="center"/>
          </w:tcPr>
          <w:p w14:paraId="055797B3" w14:textId="0C79D014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39</w:t>
            </w: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-1.0</w:t>
            </w:r>
            <w:r w:rsidR="005E503D">
              <w:rPr>
                <w:rFonts w:ascii="Avenir Next" w:hAnsi="Avenir Next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FEDFB"/>
            <w:vAlign w:val="center"/>
          </w:tcPr>
          <w:p w14:paraId="0C6361BC" w14:textId="65F9E4C7" w:rsidR="00B32E5E" w:rsidRPr="002C60B5" w:rsidRDefault="00B32E5E" w:rsidP="000A4A3E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C60B5" w:rsidRPr="005E027C" w14:paraId="68CDB2FE" w14:textId="77777777" w:rsidTr="002C60B5">
        <w:trPr>
          <w:trHeight w:hRule="exact" w:val="284"/>
        </w:trPr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7A65CFC2" w14:textId="4152D676" w:rsidR="00B32E5E" w:rsidRPr="002C60B5" w:rsidRDefault="00B32E5E" w:rsidP="001F5696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 Medium" w:hAnsi="Avenir Next Medium" w:hint="eastAsia"/>
                <w:color w:val="000000" w:themeColor="text1"/>
                <w:sz w:val="20"/>
                <w:szCs w:val="20"/>
              </w:rPr>
              <w:t>T</w:t>
            </w:r>
            <w:r w:rsidRPr="002C60B5"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  <w:t>NBC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EE03F50" w14:textId="278D8E61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Age*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6BE9AC69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E883BDD" w14:textId="7777777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B6D9A13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6BCB06E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FC94A85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83CB2FE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BABC2F1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1FD84003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  <w:vAlign w:val="center"/>
          </w:tcPr>
          <w:p w14:paraId="3658B861" w14:textId="77777777" w:rsidR="00B32E5E" w:rsidRPr="002C60B5" w:rsidRDefault="00B32E5E" w:rsidP="001F5696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vMerge/>
            <w:shd w:val="clear" w:color="auto" w:fill="E2EFD9" w:themeFill="accent6" w:themeFillTint="33"/>
          </w:tcPr>
          <w:p w14:paraId="04A62F9E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E2EFD9" w:themeFill="accent6" w:themeFillTint="33"/>
            <w:vAlign w:val="center"/>
          </w:tcPr>
          <w:p w14:paraId="767D73B9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4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5~64</w:t>
            </w:r>
          </w:p>
        </w:tc>
        <w:tc>
          <w:tcPr>
            <w:tcW w:w="550" w:type="pct"/>
            <w:shd w:val="clear" w:color="auto" w:fill="E2EFD9" w:themeFill="accent6" w:themeFillTint="33"/>
          </w:tcPr>
          <w:p w14:paraId="45CD6A4E" w14:textId="65E0C74B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31</w:t>
            </w:r>
          </w:p>
        </w:tc>
        <w:tc>
          <w:tcPr>
            <w:tcW w:w="659" w:type="pct"/>
            <w:shd w:val="clear" w:color="auto" w:fill="E2EFD9" w:themeFill="accent6" w:themeFillTint="33"/>
          </w:tcPr>
          <w:p w14:paraId="747413F7" w14:textId="04F4B6F8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73-2.529</w:t>
            </w:r>
          </w:p>
        </w:tc>
        <w:tc>
          <w:tcPr>
            <w:tcW w:w="659" w:type="pct"/>
            <w:shd w:val="clear" w:color="auto" w:fill="E2EFD9" w:themeFill="accent6" w:themeFillTint="33"/>
          </w:tcPr>
          <w:p w14:paraId="242EDE92" w14:textId="61FC2D18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745</w:t>
            </w:r>
          </w:p>
        </w:tc>
        <w:tc>
          <w:tcPr>
            <w:tcW w:w="659" w:type="pct"/>
            <w:shd w:val="clear" w:color="auto" w:fill="E2EFD9" w:themeFill="accent6" w:themeFillTint="33"/>
          </w:tcPr>
          <w:p w14:paraId="351D59FC" w14:textId="77C338AA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3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60</w:t>
            </w:r>
          </w:p>
        </w:tc>
        <w:tc>
          <w:tcPr>
            <w:tcW w:w="659" w:type="pct"/>
            <w:shd w:val="clear" w:color="auto" w:fill="E2EFD9" w:themeFill="accent6" w:themeFillTint="33"/>
          </w:tcPr>
          <w:p w14:paraId="4211F54F" w14:textId="4DA0ED3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657-18.226</w:t>
            </w:r>
          </w:p>
        </w:tc>
        <w:tc>
          <w:tcPr>
            <w:tcW w:w="656" w:type="pct"/>
            <w:shd w:val="clear" w:color="auto" w:fill="E2EFD9" w:themeFill="accent6" w:themeFillTint="33"/>
          </w:tcPr>
          <w:p w14:paraId="45FCAC98" w14:textId="38108AFD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43</w:t>
            </w:r>
          </w:p>
        </w:tc>
      </w:tr>
      <w:tr w:rsidR="002C60B5" w:rsidRPr="005E027C" w14:paraId="2CCD86E9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  <w:vAlign w:val="center"/>
          </w:tcPr>
          <w:p w14:paraId="461C69F0" w14:textId="77777777" w:rsidR="00B32E5E" w:rsidRPr="002C60B5" w:rsidRDefault="00B32E5E" w:rsidP="001F5696">
            <w:pPr>
              <w:jc w:val="center"/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B18F487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1769BECE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g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6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EC99D8E" w14:textId="1C1E4D9C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930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27AE3DAF" w14:textId="6CDD1E4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590-6.320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62812808" w14:textId="29D5F34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77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0FE9A35C" w14:textId="5310E694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6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66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112CBBD8" w14:textId="41F0CD8B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72-34.922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C2F0284" w14:textId="74E971C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25</w:t>
            </w:r>
          </w:p>
        </w:tc>
      </w:tr>
      <w:tr w:rsidR="002C60B5" w:rsidRPr="005E027C" w14:paraId="31EC4657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63BD5A48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23D5A7D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MB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36C5618D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D3C26AE" w14:textId="21B699EA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30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17A4AD7E" w14:textId="45F4FE3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597-1.153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23A06ACE" w14:textId="37D5306C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67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C2E24DF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1495627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257AF986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2E2A7216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5053527E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27909247" w14:textId="74697C18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Clinical stage</w:t>
            </w:r>
            <w:r w:rsidR="002C60B5"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704873D9" w14:textId="6EC57462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~II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540C84D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7F519E0C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7929200D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39BF8FEE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05016505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218D3634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28EF2132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2D677BFA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60BF252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435C1F16" w14:textId="69D74C38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I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I~IV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0216D07" w14:textId="55A9B36E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6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8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D607DCF" w14:textId="16A6EE80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555-15.45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9C746FD" w14:textId="274A5610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CFB3B1D" w14:textId="439A6BA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4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40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D17B441" w14:textId="262F5520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97-13.486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16B10F4" w14:textId="3CAFEAB5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2C60B5" w:rsidRPr="005E027C" w14:paraId="3AFDBED3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79B4E346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2B7FEBDE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5886BCD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1~2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7903A248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1B75A243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0ADEB2C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1C7DD00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21A2F59D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03B543AF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3F2FA1CA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338E6731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91981AA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2903FCE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3~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2ECB526" w14:textId="21B232CC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2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DEE618C" w14:textId="579B3965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02-7.356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1D212389" w14:textId="04C7F10C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16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1B5CF2EC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7E00B65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4921FC5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5858AF4F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215E91E2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440F5A3A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1C0535B8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20F84917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7018C820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01C26C7D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1AC8AA70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1F3F58E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E2EFD9" w:themeFill="accent6" w:themeFillTint="33"/>
          </w:tcPr>
          <w:p w14:paraId="5C42EBC3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3F3F160D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E2EFD9" w:themeFill="accent6" w:themeFillTint="33"/>
          </w:tcPr>
          <w:p w14:paraId="5D4A60AF" w14:textId="7777777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096C0480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0FF55DB2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1~3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3183C2C" w14:textId="60950DC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4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2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63C93AE6" w14:textId="513E7C36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596-10.64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39E57E5E" w14:textId="652FF330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342DBCCF" w14:textId="7777777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59B110D0" w14:textId="7777777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8DEDD91" w14:textId="77777777" w:rsidR="00B32E5E" w:rsidRPr="002C60B5" w:rsidRDefault="00B32E5E" w:rsidP="008F382D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3AED8BB6" w14:textId="77777777" w:rsidTr="002C60B5">
        <w:trPr>
          <w:trHeight w:hRule="exact" w:val="284"/>
        </w:trPr>
        <w:tc>
          <w:tcPr>
            <w:tcW w:w="338" w:type="pct"/>
            <w:vMerge/>
            <w:tcBorders>
              <w:bottom w:val="single" w:sz="4" w:space="0" w:color="000000" w:themeColor="text1"/>
            </w:tcBorders>
            <w:shd w:val="clear" w:color="auto" w:fill="E2EFD9" w:themeFill="accent6" w:themeFillTint="33"/>
          </w:tcPr>
          <w:p w14:paraId="723DB61B" w14:textId="77777777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44800B4A" w14:textId="0F09378D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RiskScore*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F3DFBDB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07F408EF" w14:textId="45B370C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38075C6A" w14:textId="5C686E2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25-1.05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0D713311" w14:textId="114D6191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4AC0BD83" w14:textId="429E6822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5F33161E" w14:textId="03CC1746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21-1.059</w:t>
            </w: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2EFD9" w:themeFill="accent6" w:themeFillTint="33"/>
          </w:tcPr>
          <w:p w14:paraId="45E45A55" w14:textId="382CBE4E" w:rsidR="00B32E5E" w:rsidRPr="002C60B5" w:rsidRDefault="00B32E5E" w:rsidP="001F5696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C60B5" w:rsidRPr="005E027C" w14:paraId="4DF59503" w14:textId="77777777" w:rsidTr="002C60B5">
        <w:trPr>
          <w:trHeight w:hRule="exact" w:val="284"/>
        </w:trPr>
        <w:tc>
          <w:tcPr>
            <w:tcW w:w="338" w:type="pct"/>
            <w:vMerge w:val="restart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4AF4CCF1" w14:textId="4E33273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 Medium" w:hAnsi="Avenir Next Medium" w:hint="eastAsia"/>
                <w:color w:val="000000" w:themeColor="text1"/>
                <w:sz w:val="20"/>
                <w:szCs w:val="20"/>
              </w:rPr>
              <w:t>L</w:t>
            </w:r>
            <w:r w:rsidRPr="002C60B5">
              <w:rPr>
                <w:rFonts w:ascii="Avenir Next Medium" w:hAnsi="Avenir Next Medium"/>
                <w:color w:val="000000" w:themeColor="text1"/>
                <w:sz w:val="20"/>
                <w:szCs w:val="20"/>
              </w:rPr>
              <w:t>uminal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C670801" w14:textId="0DCAAAD8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Age</w:t>
            </w:r>
            <w:r w:rsidR="002C60B5"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07AAC8A9" w14:textId="73358AAF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DE0BB02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1731DBB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8487F40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0469EE1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049F567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0585E30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41C61F7C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51449794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/>
            <w:shd w:val="clear" w:color="auto" w:fill="FFF2CC" w:themeFill="accent4" w:themeFillTint="33"/>
          </w:tcPr>
          <w:p w14:paraId="4F77E24E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FFF2CC" w:themeFill="accent4" w:themeFillTint="33"/>
            <w:vAlign w:val="center"/>
          </w:tcPr>
          <w:p w14:paraId="4531A67F" w14:textId="681645D3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4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5~64</w:t>
            </w:r>
          </w:p>
        </w:tc>
        <w:tc>
          <w:tcPr>
            <w:tcW w:w="550" w:type="pct"/>
            <w:shd w:val="clear" w:color="auto" w:fill="FFF2CC" w:themeFill="accent4" w:themeFillTint="33"/>
          </w:tcPr>
          <w:p w14:paraId="1CCD4003" w14:textId="0008EC78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86</w:t>
            </w:r>
          </w:p>
        </w:tc>
        <w:tc>
          <w:tcPr>
            <w:tcW w:w="659" w:type="pct"/>
            <w:shd w:val="clear" w:color="auto" w:fill="FFF2CC" w:themeFill="accent4" w:themeFillTint="33"/>
          </w:tcPr>
          <w:p w14:paraId="091D7FD2" w14:textId="53DBB168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45-1.765</w:t>
            </w:r>
          </w:p>
        </w:tc>
        <w:tc>
          <w:tcPr>
            <w:tcW w:w="659" w:type="pct"/>
            <w:shd w:val="clear" w:color="auto" w:fill="FFF2CC" w:themeFill="accent4" w:themeFillTint="33"/>
          </w:tcPr>
          <w:p w14:paraId="4BBD4EC4" w14:textId="1990CF5C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732</w:t>
            </w:r>
          </w:p>
        </w:tc>
        <w:tc>
          <w:tcPr>
            <w:tcW w:w="659" w:type="pct"/>
            <w:shd w:val="clear" w:color="auto" w:fill="FFF2CC" w:themeFill="accent4" w:themeFillTint="33"/>
          </w:tcPr>
          <w:p w14:paraId="388386E0" w14:textId="2F0FF6AB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659" w:type="pct"/>
            <w:shd w:val="clear" w:color="auto" w:fill="FFF2CC" w:themeFill="accent4" w:themeFillTint="33"/>
          </w:tcPr>
          <w:p w14:paraId="28DA18C4" w14:textId="53CAB081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520-2.135</w:t>
            </w:r>
          </w:p>
        </w:tc>
        <w:tc>
          <w:tcPr>
            <w:tcW w:w="656" w:type="pct"/>
            <w:shd w:val="clear" w:color="auto" w:fill="FFF2CC" w:themeFill="accent4" w:themeFillTint="33"/>
          </w:tcPr>
          <w:p w14:paraId="51F4E56D" w14:textId="471A3175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85</w:t>
            </w:r>
          </w:p>
        </w:tc>
      </w:tr>
      <w:tr w:rsidR="002C60B5" w:rsidRPr="005E027C" w14:paraId="3B43D8EC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3BBB11E7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2AA9793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35858EE9" w14:textId="39818FF0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g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 xml:space="preserve"> 6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5FC85670" w14:textId="07324666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76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3A8DFB4" w14:textId="15D0C436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59-4.470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09ACE24" w14:textId="287E761E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6DE2F512" w14:textId="4475491A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63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36E0A402" w14:textId="4EEA0CD6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08-5.232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6300ACED" w14:textId="74A0B6D2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2C60B5" w:rsidRPr="005E027C" w14:paraId="5267148F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5579DFF1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3F9115F7" w14:textId="3A7BAD53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MB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3C047069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1593128" w14:textId="1ADFD9A4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5BF8A2C" w14:textId="195D9248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959-1.055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40248E21" w14:textId="001F3D2F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04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556D6127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6034F4DA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6AA2274F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252EC65C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578C8B7D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 w:val="restar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7F3F40AE" w14:textId="3308D95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Clinical stage</w:t>
            </w:r>
            <w:r w:rsidR="002C60B5"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*</w:t>
            </w:r>
          </w:p>
          <w:p w14:paraId="45D01692" w14:textId="2A2F9A4D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5AFEC8E9" w14:textId="42D96352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~II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7B6E85BB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5A0D5722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4CD4AB76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15C2AE3A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68A2B12C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4473D77A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589B362A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7BA2F2C4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35483148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2D97562C" w14:textId="2C831DD5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III~IV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1D1A69C" w14:textId="75BEF5F4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289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02F1733C" w14:textId="54EE82E0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67-3.57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03DE7FFF" w14:textId="2B032181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09E0F9C9" w14:textId="42A28780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2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340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6DB5B92" w14:textId="2750A6E5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471-3.720</w:t>
            </w: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7854A62A" w14:textId="7CAB59F9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C60B5" w:rsidRPr="005E027C" w14:paraId="11A1AACC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2F436F37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 w:val="restar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5E58EB27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 stage</w:t>
            </w:r>
          </w:p>
          <w:p w14:paraId="490E4CD9" w14:textId="4EEFBE00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44A6FFB1" w14:textId="10BD72F4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1~2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55AC017E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42C21098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2A037E8C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631A86D7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0BB3D8F9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0D978D65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5A184AE1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02221A79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715E3692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46607C19" w14:textId="14421941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T3~4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7E859BA0" w14:textId="28754E23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64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66B05371" w14:textId="3A51976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995-2.714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57DFBE2" w14:textId="51030E4F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D34BACF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0AEF6966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1DAB2B80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7A822503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70FD8256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 w:val="restar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697889EB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 stage</w:t>
            </w:r>
          </w:p>
          <w:p w14:paraId="487E0CF6" w14:textId="603196F1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26C40C9D" w14:textId="2101E16B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550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4A24B54E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7D4C5C1B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757671CA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5BF8477F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5EDBA961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000000" w:themeColor="text1"/>
            </w:tcBorders>
            <w:shd w:val="clear" w:color="auto" w:fill="FFF2CC" w:themeFill="accent4" w:themeFillTint="33"/>
          </w:tcPr>
          <w:p w14:paraId="2BFDCAB4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59DA5CF4" w14:textId="77777777" w:rsidTr="002C60B5">
        <w:trPr>
          <w:trHeight w:hRule="exact" w:val="284"/>
        </w:trPr>
        <w:tc>
          <w:tcPr>
            <w:tcW w:w="338" w:type="pct"/>
            <w:vMerge/>
            <w:shd w:val="clear" w:color="auto" w:fill="FFF2CC" w:themeFill="accent4" w:themeFillTint="33"/>
          </w:tcPr>
          <w:p w14:paraId="6819245B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794988B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0AACCC0A" w14:textId="504FEB90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N1~3</w:t>
            </w:r>
          </w:p>
        </w:tc>
        <w:tc>
          <w:tcPr>
            <w:tcW w:w="550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21C504F" w14:textId="670F9A6F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88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3341B4C7" w14:textId="50AE5030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83-2.991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7AC0F41B" w14:textId="5435E894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0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5761AA64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58D29E76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2315F06F" w14:textId="7777777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</w:tr>
      <w:tr w:rsidR="002C60B5" w:rsidRPr="005E027C" w14:paraId="45ABB8A8" w14:textId="77777777" w:rsidTr="002C60B5">
        <w:trPr>
          <w:trHeight w:hRule="exact" w:val="284"/>
        </w:trPr>
        <w:tc>
          <w:tcPr>
            <w:tcW w:w="338" w:type="pct"/>
            <w:vMerge/>
            <w:tcBorders>
              <w:bottom w:val="single" w:sz="4" w:space="0" w:color="000000" w:themeColor="text1"/>
            </w:tcBorders>
            <w:shd w:val="clear" w:color="auto" w:fill="FFF2CC" w:themeFill="accent4" w:themeFillTint="33"/>
          </w:tcPr>
          <w:p w14:paraId="76543DAE" w14:textId="77777777" w:rsidR="00B32E5E" w:rsidRPr="005E027C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18CF2B7B" w14:textId="7586B346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RiskScore</w:t>
            </w:r>
            <w:r w:rsidR="002C60B5"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EC3DD7B" w14:textId="77777777" w:rsidR="00B32E5E" w:rsidRPr="002C60B5" w:rsidRDefault="00B32E5E" w:rsidP="002C60B5">
            <w:pPr>
              <w:jc w:val="right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1B14A2AF" w14:textId="538F18B5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104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01B1D5BD" w14:textId="3C292544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81-1.128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1E61760D" w14:textId="58CD65D7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1BFA81A8" w14:textId="30493A5A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96</w:t>
            </w:r>
          </w:p>
        </w:tc>
        <w:tc>
          <w:tcPr>
            <w:tcW w:w="65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744CC599" w14:textId="4B6C0002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1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.071-1.121</w:t>
            </w:r>
          </w:p>
        </w:tc>
        <w:tc>
          <w:tcPr>
            <w:tcW w:w="656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</w:tcPr>
          <w:p w14:paraId="404567EE" w14:textId="1A046589" w:rsidR="00B32E5E" w:rsidRPr="002C60B5" w:rsidRDefault="00B32E5E" w:rsidP="00724B12">
            <w:pPr>
              <w:jc w:val="center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2C60B5">
              <w:rPr>
                <w:rFonts w:ascii="Avenir Next" w:hAnsi="Avenir Next" w:hint="eastAsia"/>
                <w:color w:val="000000" w:themeColor="text1"/>
                <w:sz w:val="20"/>
                <w:szCs w:val="20"/>
              </w:rPr>
              <w:t>&lt;</w:t>
            </w:r>
            <w:r w:rsidRPr="002C60B5">
              <w:rPr>
                <w:rFonts w:ascii="Avenir Next" w:hAnsi="Avenir Next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0135CE80" w14:textId="4E6ED76F" w:rsidR="00AC13F2" w:rsidRPr="001D6E56" w:rsidRDefault="001D6E56" w:rsidP="006E5BD9">
      <w:pPr>
        <w:rPr>
          <w:rFonts w:ascii="Avenir Next Medium" w:hAnsi="Avenir Next Medium"/>
          <w:sz w:val="22"/>
          <w:szCs w:val="22"/>
        </w:rPr>
      </w:pPr>
      <w:r w:rsidRPr="001D6E56">
        <w:rPr>
          <w:rFonts w:ascii="Avenir Next Medium" w:hAnsi="Avenir Next Medium"/>
          <w:sz w:val="22"/>
          <w:szCs w:val="22"/>
        </w:rPr>
        <w:t>Table 2: Univariate and multivariate cox regression</w:t>
      </w:r>
      <w:r>
        <w:rPr>
          <w:rFonts w:ascii="Avenir Next Medium" w:hAnsi="Avenir Next Medium"/>
          <w:sz w:val="22"/>
          <w:szCs w:val="22"/>
        </w:rPr>
        <w:t>.</w:t>
      </w:r>
    </w:p>
    <w:sectPr w:rsidR="00AC13F2" w:rsidRPr="001D6E56" w:rsidSect="00B32E5E">
      <w:pgSz w:w="16838" w:h="11906" w:orient="landscape"/>
      <w:pgMar w:top="567" w:right="1077" w:bottom="56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5B74D" w14:textId="77777777" w:rsidR="009A0575" w:rsidRDefault="009A0575" w:rsidP="00942044">
      <w:r>
        <w:separator/>
      </w:r>
    </w:p>
  </w:endnote>
  <w:endnote w:type="continuationSeparator" w:id="0">
    <w:p w14:paraId="6D7BA32D" w14:textId="77777777" w:rsidR="009A0575" w:rsidRDefault="009A0575" w:rsidP="00942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venir Next Medium">
    <w:panose1 w:val="020B0603020202020204"/>
    <w:charset w:val="00"/>
    <w:family w:val="swiss"/>
    <w:pitch w:val="variable"/>
    <w:sig w:usb0="8000002F" w:usb1="5000204A" w:usb2="00000000" w:usb3="00000000" w:csb0="0000009B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876C6" w14:textId="77777777" w:rsidR="009A0575" w:rsidRDefault="009A0575" w:rsidP="00942044">
      <w:r>
        <w:separator/>
      </w:r>
    </w:p>
  </w:footnote>
  <w:footnote w:type="continuationSeparator" w:id="0">
    <w:p w14:paraId="4094B307" w14:textId="77777777" w:rsidR="009A0575" w:rsidRDefault="009A0575" w:rsidP="00942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B0825"/>
    <w:multiLevelType w:val="hybridMultilevel"/>
    <w:tmpl w:val="FA88B662"/>
    <w:lvl w:ilvl="0" w:tplc="559247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FC23B8B"/>
    <w:multiLevelType w:val="hybridMultilevel"/>
    <w:tmpl w:val="1F0210E0"/>
    <w:lvl w:ilvl="0" w:tplc="FE968E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C6"/>
    <w:rsid w:val="00073A05"/>
    <w:rsid w:val="000861F7"/>
    <w:rsid w:val="000A4A3E"/>
    <w:rsid w:val="000A6586"/>
    <w:rsid w:val="000B0635"/>
    <w:rsid w:val="000E2991"/>
    <w:rsid w:val="00111EE4"/>
    <w:rsid w:val="00113EB1"/>
    <w:rsid w:val="00125BE8"/>
    <w:rsid w:val="00130997"/>
    <w:rsid w:val="0017124D"/>
    <w:rsid w:val="00184D48"/>
    <w:rsid w:val="00197193"/>
    <w:rsid w:val="001A5194"/>
    <w:rsid w:val="001B39C5"/>
    <w:rsid w:val="001C73F8"/>
    <w:rsid w:val="001D43B8"/>
    <w:rsid w:val="001D6E56"/>
    <w:rsid w:val="00261683"/>
    <w:rsid w:val="00266FEC"/>
    <w:rsid w:val="00291AF3"/>
    <w:rsid w:val="00292BA2"/>
    <w:rsid w:val="002933FE"/>
    <w:rsid w:val="002944C6"/>
    <w:rsid w:val="002C60B5"/>
    <w:rsid w:val="002F45E2"/>
    <w:rsid w:val="002F4CC6"/>
    <w:rsid w:val="00307B1B"/>
    <w:rsid w:val="003A16BB"/>
    <w:rsid w:val="003A4A15"/>
    <w:rsid w:val="003D2C68"/>
    <w:rsid w:val="003D44C9"/>
    <w:rsid w:val="003E3216"/>
    <w:rsid w:val="003F30C7"/>
    <w:rsid w:val="00427849"/>
    <w:rsid w:val="00437283"/>
    <w:rsid w:val="00441485"/>
    <w:rsid w:val="00462ADC"/>
    <w:rsid w:val="0047613B"/>
    <w:rsid w:val="00481A02"/>
    <w:rsid w:val="00485D46"/>
    <w:rsid w:val="004D7B04"/>
    <w:rsid w:val="004E63B2"/>
    <w:rsid w:val="004E6D28"/>
    <w:rsid w:val="0055763C"/>
    <w:rsid w:val="005620A0"/>
    <w:rsid w:val="00575E0C"/>
    <w:rsid w:val="005D39C2"/>
    <w:rsid w:val="005D7EFF"/>
    <w:rsid w:val="005E027C"/>
    <w:rsid w:val="005E4071"/>
    <w:rsid w:val="005E503D"/>
    <w:rsid w:val="005E6DCD"/>
    <w:rsid w:val="006162DB"/>
    <w:rsid w:val="00625099"/>
    <w:rsid w:val="0068488B"/>
    <w:rsid w:val="00687BAA"/>
    <w:rsid w:val="006944B0"/>
    <w:rsid w:val="006A49AC"/>
    <w:rsid w:val="006D2FAB"/>
    <w:rsid w:val="006E04CC"/>
    <w:rsid w:val="006E5BD9"/>
    <w:rsid w:val="00724B12"/>
    <w:rsid w:val="007712EB"/>
    <w:rsid w:val="00772634"/>
    <w:rsid w:val="007C200A"/>
    <w:rsid w:val="007D5531"/>
    <w:rsid w:val="007F073A"/>
    <w:rsid w:val="008036EC"/>
    <w:rsid w:val="008125C5"/>
    <w:rsid w:val="0084668D"/>
    <w:rsid w:val="00881AE0"/>
    <w:rsid w:val="008850E5"/>
    <w:rsid w:val="0088642B"/>
    <w:rsid w:val="008919E1"/>
    <w:rsid w:val="008C61AF"/>
    <w:rsid w:val="008F382D"/>
    <w:rsid w:val="009377B9"/>
    <w:rsid w:val="00942044"/>
    <w:rsid w:val="009A0575"/>
    <w:rsid w:val="009B68FE"/>
    <w:rsid w:val="009C7385"/>
    <w:rsid w:val="009F300C"/>
    <w:rsid w:val="009F5842"/>
    <w:rsid w:val="00A12577"/>
    <w:rsid w:val="00A55B5C"/>
    <w:rsid w:val="00A613A3"/>
    <w:rsid w:val="00A6476C"/>
    <w:rsid w:val="00A85C22"/>
    <w:rsid w:val="00AA3F86"/>
    <w:rsid w:val="00AB1C51"/>
    <w:rsid w:val="00AC0633"/>
    <w:rsid w:val="00AC13F2"/>
    <w:rsid w:val="00AE7030"/>
    <w:rsid w:val="00AF4E1B"/>
    <w:rsid w:val="00AF5F62"/>
    <w:rsid w:val="00AF7BD8"/>
    <w:rsid w:val="00B14ADF"/>
    <w:rsid w:val="00B15F9C"/>
    <w:rsid w:val="00B32E5E"/>
    <w:rsid w:val="00B47E3B"/>
    <w:rsid w:val="00B53C51"/>
    <w:rsid w:val="00B567B2"/>
    <w:rsid w:val="00B71418"/>
    <w:rsid w:val="00B81C5D"/>
    <w:rsid w:val="00B96457"/>
    <w:rsid w:val="00BD3DE3"/>
    <w:rsid w:val="00BE5CA9"/>
    <w:rsid w:val="00C01502"/>
    <w:rsid w:val="00C16E9B"/>
    <w:rsid w:val="00C24BA1"/>
    <w:rsid w:val="00C52101"/>
    <w:rsid w:val="00C54513"/>
    <w:rsid w:val="00C67311"/>
    <w:rsid w:val="00C7578E"/>
    <w:rsid w:val="00CA3DEB"/>
    <w:rsid w:val="00CC1A6D"/>
    <w:rsid w:val="00D045E6"/>
    <w:rsid w:val="00D35E4D"/>
    <w:rsid w:val="00DA6A45"/>
    <w:rsid w:val="00DD0455"/>
    <w:rsid w:val="00E40A91"/>
    <w:rsid w:val="00E41356"/>
    <w:rsid w:val="00E52445"/>
    <w:rsid w:val="00E637B7"/>
    <w:rsid w:val="00EA1D95"/>
    <w:rsid w:val="00EA54A6"/>
    <w:rsid w:val="00EA6743"/>
    <w:rsid w:val="00EB0003"/>
    <w:rsid w:val="00EB470F"/>
    <w:rsid w:val="00EC4416"/>
    <w:rsid w:val="00EE2B61"/>
    <w:rsid w:val="00F07196"/>
    <w:rsid w:val="00F35070"/>
    <w:rsid w:val="00F51D1E"/>
    <w:rsid w:val="00F74802"/>
    <w:rsid w:val="00FA640B"/>
    <w:rsid w:val="00FB0712"/>
    <w:rsid w:val="00FD01BE"/>
    <w:rsid w:val="00FD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586EA"/>
  <w15:chartTrackingRefBased/>
  <w15:docId w15:val="{00BE7020-365F-6149-9EC4-4F64698C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5BE8"/>
    <w:pPr>
      <w:ind w:firstLineChars="200" w:firstLine="420"/>
    </w:pPr>
  </w:style>
  <w:style w:type="character" w:styleId="a5">
    <w:name w:val="Placeholder Text"/>
    <w:basedOn w:val="a0"/>
    <w:uiPriority w:val="99"/>
    <w:semiHidden/>
    <w:rsid w:val="00BD3DE3"/>
    <w:rPr>
      <w:color w:val="808080"/>
    </w:rPr>
  </w:style>
  <w:style w:type="paragraph" w:styleId="a6">
    <w:name w:val="header"/>
    <w:basedOn w:val="a"/>
    <w:link w:val="a7"/>
    <w:uiPriority w:val="99"/>
    <w:unhideWhenUsed/>
    <w:rsid w:val="00942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204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2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2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9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1</cp:revision>
  <dcterms:created xsi:type="dcterms:W3CDTF">2021-11-13T11:22:00Z</dcterms:created>
  <dcterms:modified xsi:type="dcterms:W3CDTF">2021-11-30T03:36:00Z</dcterms:modified>
</cp:coreProperties>
</file>